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14F0F" w14:textId="0BBD56DB" w:rsidR="00674169" w:rsidRPr="00674169" w:rsidRDefault="00674169" w:rsidP="00674169">
      <w:pPr>
        <w:widowControl w:val="0"/>
        <w:snapToGrid w:val="0"/>
        <w:spacing w:after="120"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674169">
        <w:rPr>
          <w:rFonts w:ascii="Times New Roman" w:hAnsi="Times New Roman" w:cs="Times New Roman"/>
          <w:b/>
          <w:bCs/>
          <w:sz w:val="22"/>
          <w:szCs w:val="22"/>
        </w:rPr>
        <w:t>Supplemental Material</w:t>
      </w:r>
    </w:p>
    <w:p w14:paraId="601D2F14" w14:textId="62F861DF" w:rsidR="00674169" w:rsidRDefault="00674169" w:rsidP="00674169">
      <w:pPr>
        <w:widowControl w:val="0"/>
        <w:snapToGrid w:val="0"/>
        <w:spacing w:after="120"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e lipid substrate preference of CETP </w:t>
      </w:r>
      <w:r w:rsidR="00817B73">
        <w:rPr>
          <w:rFonts w:ascii="Times New Roman" w:hAnsi="Times New Roman" w:cs="Times New Roman"/>
          <w:sz w:val="22"/>
          <w:szCs w:val="22"/>
        </w:rPr>
        <w:t>controls</w:t>
      </w:r>
      <w:r>
        <w:rPr>
          <w:rFonts w:ascii="Times New Roman" w:hAnsi="Times New Roman" w:cs="Times New Roman"/>
          <w:sz w:val="22"/>
          <w:szCs w:val="22"/>
        </w:rPr>
        <w:t xml:space="preserve"> the biochemical properties of HDL in fat/cholesterol</w:t>
      </w:r>
      <w:r w:rsidR="00593E72">
        <w:rPr>
          <w:rFonts w:ascii="Times New Roman" w:hAnsi="Times New Roman" w:cs="Times New Roman"/>
          <w:sz w:val="22"/>
          <w:szCs w:val="22"/>
        </w:rPr>
        <w:t>-</w:t>
      </w:r>
      <w:r>
        <w:rPr>
          <w:rFonts w:ascii="Times New Roman" w:hAnsi="Times New Roman" w:cs="Times New Roman"/>
          <w:sz w:val="22"/>
          <w:szCs w:val="22"/>
        </w:rPr>
        <w:t>fed hamsters</w:t>
      </w:r>
    </w:p>
    <w:p w14:paraId="5AA3F5C5" w14:textId="2501CECD" w:rsidR="00674169" w:rsidRDefault="00674169" w:rsidP="00674169">
      <w:pPr>
        <w:snapToGrid w:val="0"/>
        <w:spacing w:after="120" w:line="360" w:lineRule="auto"/>
        <w:jc w:val="center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3A19E8">
        <w:rPr>
          <w:rFonts w:asciiTheme="majorBidi" w:hAnsiTheme="majorBidi" w:cstheme="majorBidi"/>
          <w:color w:val="000000" w:themeColor="text1"/>
          <w:sz w:val="22"/>
          <w:szCs w:val="22"/>
        </w:rPr>
        <w:t>Richard E. Morton</w:t>
      </w:r>
      <w:r w:rsidR="00817B73">
        <w:rPr>
          <w:rFonts w:asciiTheme="majorBidi" w:hAnsiTheme="majorBidi" w:cstheme="majorBidi"/>
          <w:color w:val="000000" w:themeColor="text1"/>
          <w:sz w:val="22"/>
          <w:szCs w:val="22"/>
        </w:rPr>
        <w:t>, Daniel Mihna,</w:t>
      </w:r>
      <w:r w:rsidRPr="003A19E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and Yan Liu</w:t>
      </w:r>
    </w:p>
    <w:p w14:paraId="2108C3D9" w14:textId="684E1B25" w:rsidR="00674169" w:rsidRDefault="00674169" w:rsidP="00674169">
      <w:pPr>
        <w:snapToGrid w:val="0"/>
        <w:spacing w:after="120" w:line="360" w:lineRule="auto"/>
        <w:jc w:val="center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62D23FA0" w14:textId="77777777" w:rsidR="00674169" w:rsidRPr="006D556C" w:rsidRDefault="00674169" w:rsidP="0067416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D556C">
        <w:rPr>
          <w:rFonts w:ascii="Times New Roman" w:hAnsi="Times New Roman" w:cs="Times New Roman"/>
          <w:b/>
          <w:bCs/>
          <w:sz w:val="22"/>
          <w:szCs w:val="22"/>
        </w:rPr>
        <w:t>Supplemental Table S1</w:t>
      </w:r>
    </w:p>
    <w:p w14:paraId="36DFC02E" w14:textId="77777777" w:rsidR="00674169" w:rsidRDefault="00674169" w:rsidP="00674169"/>
    <w:p w14:paraId="40DC837F" w14:textId="77777777" w:rsidR="00674169" w:rsidRDefault="00674169" w:rsidP="00674169">
      <w:pPr>
        <w:rPr>
          <w:rFonts w:ascii="Times New Roman" w:eastAsiaTheme="minorEastAsia" w:hAnsi="Times New Roman" w:cs="Times New Roman"/>
          <w:sz w:val="22"/>
          <w:szCs w:val="22"/>
          <w:lang w:eastAsia="ja-JP"/>
        </w:rPr>
      </w:pPr>
      <w:r>
        <w:rPr>
          <w:rFonts w:ascii="Times New Roman" w:hAnsi="Times New Roman" w:cs="Times New Roman"/>
          <w:sz w:val="22"/>
          <w:szCs w:val="22"/>
        </w:rPr>
        <w:t>q</w:t>
      </w:r>
      <w:r w:rsidRPr="00F561BC">
        <w:rPr>
          <w:rFonts w:ascii="Times New Roman" w:hAnsi="Times New Roman" w:cs="Times New Roman"/>
          <w:sz w:val="22"/>
          <w:szCs w:val="22"/>
        </w:rPr>
        <w:t>PCR primers for the indicated golden Syrian hamster (</w:t>
      </w:r>
      <w:r w:rsidRPr="00F561BC">
        <w:rPr>
          <w:rFonts w:ascii="Times New Roman" w:eastAsiaTheme="minorEastAsia" w:hAnsi="Times New Roman" w:cs="Times New Roman"/>
          <w:i/>
          <w:sz w:val="22"/>
          <w:szCs w:val="22"/>
          <w:lang w:eastAsia="ja-JP"/>
        </w:rPr>
        <w:t>Mesocricetus auratus</w:t>
      </w:r>
      <w:r w:rsidRPr="00F561BC">
        <w:rPr>
          <w:rFonts w:ascii="Times New Roman" w:eastAsiaTheme="minorEastAsia" w:hAnsi="Times New Roman" w:cs="Times New Roman"/>
          <w:sz w:val="22"/>
          <w:szCs w:val="22"/>
          <w:lang w:eastAsia="ja-JP"/>
        </w:rPr>
        <w:t>) gene</w:t>
      </w:r>
      <w:r>
        <w:rPr>
          <w:rFonts w:ascii="Times New Roman" w:eastAsiaTheme="minorEastAsia" w:hAnsi="Times New Roman" w:cs="Times New Roman"/>
          <w:sz w:val="22"/>
          <w:szCs w:val="22"/>
          <w:lang w:eastAsia="ja-JP"/>
        </w:rPr>
        <w:t xml:space="preserve">. The </w:t>
      </w:r>
      <w:r w:rsidRPr="006D556C">
        <w:rPr>
          <w:rFonts w:ascii="Times New Roman" w:eastAsiaTheme="minorEastAsia" w:hAnsi="Times New Roman" w:cs="Times New Roman"/>
          <w:i/>
          <w:iCs/>
          <w:sz w:val="22"/>
          <w:szCs w:val="22"/>
          <w:lang w:eastAsia="ja-JP"/>
        </w:rPr>
        <w:t>SREBF2</w:t>
      </w:r>
      <w:r>
        <w:rPr>
          <w:rFonts w:ascii="Times New Roman" w:eastAsiaTheme="minorEastAsia" w:hAnsi="Times New Roman" w:cs="Times New Roman"/>
          <w:sz w:val="22"/>
          <w:szCs w:val="22"/>
          <w:lang w:eastAsia="ja-JP"/>
        </w:rPr>
        <w:t xml:space="preserve"> primers were reported by Dong, B. et al. (J. Biol. Chem. 290: 4047-4058, 2015).</w:t>
      </w:r>
    </w:p>
    <w:p w14:paraId="66AD705B" w14:textId="77777777" w:rsidR="00674169" w:rsidRPr="00F561BC" w:rsidRDefault="00674169" w:rsidP="00674169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5"/>
        <w:gridCol w:w="4286"/>
        <w:gridCol w:w="3639"/>
      </w:tblGrid>
      <w:tr w:rsidR="00674169" w:rsidRPr="00F561BC" w14:paraId="519FE95D" w14:textId="77777777" w:rsidTr="002B41BD">
        <w:tc>
          <w:tcPr>
            <w:tcW w:w="1781" w:type="dxa"/>
          </w:tcPr>
          <w:p w14:paraId="26BC4F5E" w14:textId="77777777" w:rsidR="00674169" w:rsidRPr="00473B62" w:rsidRDefault="00674169" w:rsidP="002B41BD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73B62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ene</w:t>
            </w:r>
          </w:p>
        </w:tc>
        <w:tc>
          <w:tcPr>
            <w:tcW w:w="4286" w:type="dxa"/>
          </w:tcPr>
          <w:p w14:paraId="213D89BD" w14:textId="77777777" w:rsidR="00674169" w:rsidRPr="00473B62" w:rsidRDefault="00674169" w:rsidP="002B41BD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73B62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Forward primer 5’ to 3’</w:t>
            </w:r>
          </w:p>
        </w:tc>
        <w:tc>
          <w:tcPr>
            <w:tcW w:w="3639" w:type="dxa"/>
          </w:tcPr>
          <w:p w14:paraId="50D9E12A" w14:textId="77777777" w:rsidR="00674169" w:rsidRPr="00473B62" w:rsidRDefault="00674169" w:rsidP="002B41BD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73B62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Reverse primer 5’ to 3’</w:t>
            </w:r>
          </w:p>
        </w:tc>
      </w:tr>
      <w:tr w:rsidR="00674169" w:rsidRPr="00F561BC" w14:paraId="426B4EB8" w14:textId="77777777" w:rsidTr="002B41BD">
        <w:tc>
          <w:tcPr>
            <w:tcW w:w="1781" w:type="dxa"/>
          </w:tcPr>
          <w:p w14:paraId="7EC87E35" w14:textId="77777777" w:rsidR="00674169" w:rsidRPr="00E911BE" w:rsidRDefault="00674169" w:rsidP="002B41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BCA1</w:t>
            </w:r>
            <w:r w:rsidRPr="00E911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4286" w:type="dxa"/>
          </w:tcPr>
          <w:p w14:paraId="6C9EA6E5" w14:textId="77777777" w:rsidR="00674169" w:rsidRPr="00E911BE" w:rsidRDefault="00674169" w:rsidP="002B41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TGCTTGTGACCCTTGGAAC</w:t>
            </w:r>
          </w:p>
        </w:tc>
        <w:tc>
          <w:tcPr>
            <w:tcW w:w="3639" w:type="dxa"/>
          </w:tcPr>
          <w:p w14:paraId="1D7591E9" w14:textId="77777777" w:rsidR="00674169" w:rsidRPr="00F561BC" w:rsidRDefault="00674169" w:rsidP="002B41B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6A7">
              <w:rPr>
                <w:rFonts w:ascii="Times New Roman" w:hAnsi="Times New Roman" w:cs="Times New Roman"/>
                <w:sz w:val="22"/>
                <w:szCs w:val="22"/>
              </w:rPr>
              <w:t>TGGGATTGTCAGAGGTTTGGG</w:t>
            </w:r>
          </w:p>
        </w:tc>
      </w:tr>
      <w:tr w:rsidR="00674169" w:rsidRPr="00F561BC" w14:paraId="1EAE7DB8" w14:textId="77777777" w:rsidTr="002B41BD">
        <w:tc>
          <w:tcPr>
            <w:tcW w:w="1781" w:type="dxa"/>
          </w:tcPr>
          <w:p w14:paraId="29B7AFBA" w14:textId="77777777" w:rsidR="00674169" w:rsidRPr="00E911BE" w:rsidRDefault="00674169" w:rsidP="002B41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BCG1</w:t>
            </w:r>
            <w:r w:rsidRPr="00E911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4286" w:type="dxa"/>
          </w:tcPr>
          <w:p w14:paraId="06DD45F8" w14:textId="77777777" w:rsidR="00674169" w:rsidRPr="00E911BE" w:rsidRDefault="00674169" w:rsidP="002B41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ACACAATCCCAGCCTACC</w:t>
            </w:r>
          </w:p>
        </w:tc>
        <w:tc>
          <w:tcPr>
            <w:tcW w:w="3639" w:type="dxa"/>
          </w:tcPr>
          <w:p w14:paraId="71D1F4F0" w14:textId="77777777" w:rsidR="00674169" w:rsidRPr="00F561BC" w:rsidRDefault="00674169" w:rsidP="002B41B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6A7">
              <w:rPr>
                <w:rFonts w:ascii="Times New Roman" w:hAnsi="Times New Roman" w:cs="Times New Roman"/>
                <w:sz w:val="22"/>
                <w:szCs w:val="22"/>
              </w:rPr>
              <w:t>GATGACTCCCTCAAAGCCGT</w:t>
            </w:r>
          </w:p>
        </w:tc>
      </w:tr>
      <w:tr w:rsidR="00674169" w:rsidRPr="00F561BC" w14:paraId="2E65916C" w14:textId="77777777" w:rsidTr="002B41BD">
        <w:tc>
          <w:tcPr>
            <w:tcW w:w="1781" w:type="dxa"/>
          </w:tcPr>
          <w:p w14:paraId="2719D04A" w14:textId="77777777" w:rsidR="00674169" w:rsidRPr="00E911BE" w:rsidRDefault="00674169" w:rsidP="002B41B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CYP7A1</w:t>
            </w:r>
          </w:p>
        </w:tc>
        <w:tc>
          <w:tcPr>
            <w:tcW w:w="4286" w:type="dxa"/>
          </w:tcPr>
          <w:p w14:paraId="2458758F" w14:textId="77777777" w:rsidR="00674169" w:rsidRPr="00E911BE" w:rsidRDefault="00674169" w:rsidP="002B41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CTAGATAGCATCATCAAGGAGGCTC</w:t>
            </w:r>
          </w:p>
        </w:tc>
        <w:tc>
          <w:tcPr>
            <w:tcW w:w="3639" w:type="dxa"/>
          </w:tcPr>
          <w:p w14:paraId="70A2BE25" w14:textId="77777777" w:rsidR="00674169" w:rsidRPr="005F56A7" w:rsidRDefault="00674169" w:rsidP="002B41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1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ATCCTCAAGGTGCAGAGTG</w:t>
            </w:r>
          </w:p>
        </w:tc>
      </w:tr>
      <w:tr w:rsidR="00674169" w:rsidRPr="00F561BC" w14:paraId="4A17134C" w14:textId="77777777" w:rsidTr="002B41BD">
        <w:tc>
          <w:tcPr>
            <w:tcW w:w="1781" w:type="dxa"/>
          </w:tcPr>
          <w:p w14:paraId="09889901" w14:textId="77777777" w:rsidR="00674169" w:rsidRPr="00E911BE" w:rsidRDefault="00674169" w:rsidP="002B41B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HMGCR</w:t>
            </w:r>
          </w:p>
        </w:tc>
        <w:tc>
          <w:tcPr>
            <w:tcW w:w="4286" w:type="dxa"/>
          </w:tcPr>
          <w:p w14:paraId="58627AC0" w14:textId="77777777" w:rsidR="00674169" w:rsidRPr="00E911BE" w:rsidRDefault="00674169" w:rsidP="002B41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TAGGTGTTCAAGGAGCGT</w:t>
            </w:r>
          </w:p>
        </w:tc>
        <w:tc>
          <w:tcPr>
            <w:tcW w:w="3639" w:type="dxa"/>
          </w:tcPr>
          <w:p w14:paraId="550C0B37" w14:textId="77777777" w:rsidR="00674169" w:rsidRPr="005F56A7" w:rsidRDefault="00674169" w:rsidP="002B41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1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ACACACAATTCGGGCAAG</w:t>
            </w:r>
          </w:p>
        </w:tc>
      </w:tr>
      <w:tr w:rsidR="00674169" w:rsidRPr="00F561BC" w14:paraId="231AA39E" w14:textId="77777777" w:rsidTr="002B41BD">
        <w:tc>
          <w:tcPr>
            <w:tcW w:w="1781" w:type="dxa"/>
          </w:tcPr>
          <w:p w14:paraId="724C2E09" w14:textId="77777777" w:rsidR="00674169" w:rsidRPr="00E911BE" w:rsidRDefault="00674169" w:rsidP="002B41B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LDLR</w:t>
            </w:r>
          </w:p>
        </w:tc>
        <w:tc>
          <w:tcPr>
            <w:tcW w:w="4286" w:type="dxa"/>
          </w:tcPr>
          <w:p w14:paraId="6F8F10E5" w14:textId="77777777" w:rsidR="00674169" w:rsidRPr="00E911BE" w:rsidRDefault="00674169" w:rsidP="002B41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GGCAGCTACAAGTGCGAG</w:t>
            </w:r>
          </w:p>
        </w:tc>
        <w:tc>
          <w:tcPr>
            <w:tcW w:w="3639" w:type="dxa"/>
          </w:tcPr>
          <w:p w14:paraId="5E880452" w14:textId="77777777" w:rsidR="00674169" w:rsidRPr="005F56A7" w:rsidRDefault="00674169" w:rsidP="002B41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1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CCTTACCTCGTGGCGATT</w:t>
            </w:r>
          </w:p>
        </w:tc>
      </w:tr>
      <w:tr w:rsidR="00674169" w:rsidRPr="00F561BC" w14:paraId="7D327B2D" w14:textId="77777777" w:rsidTr="002B41BD">
        <w:tc>
          <w:tcPr>
            <w:tcW w:w="1781" w:type="dxa"/>
          </w:tcPr>
          <w:p w14:paraId="5003B878" w14:textId="77777777" w:rsidR="00674169" w:rsidRPr="00E911BE" w:rsidRDefault="00674169" w:rsidP="002B41B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MTTP</w:t>
            </w:r>
          </w:p>
        </w:tc>
        <w:tc>
          <w:tcPr>
            <w:tcW w:w="4286" w:type="dxa"/>
          </w:tcPr>
          <w:p w14:paraId="39C8A5CA" w14:textId="77777777" w:rsidR="00674169" w:rsidRPr="00E911BE" w:rsidRDefault="00674169" w:rsidP="002B41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AGGAAAACCTGGACTCCTATG</w:t>
            </w:r>
          </w:p>
        </w:tc>
        <w:tc>
          <w:tcPr>
            <w:tcW w:w="3639" w:type="dxa"/>
          </w:tcPr>
          <w:p w14:paraId="618D1A30" w14:textId="77777777" w:rsidR="00674169" w:rsidRPr="005F56A7" w:rsidRDefault="00674169" w:rsidP="002B41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1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CATTTTGGACATCAGATCACT</w:t>
            </w:r>
          </w:p>
        </w:tc>
      </w:tr>
      <w:tr w:rsidR="00674169" w:rsidRPr="00F561BC" w14:paraId="3E496C1D" w14:textId="77777777" w:rsidTr="002B41BD">
        <w:tc>
          <w:tcPr>
            <w:tcW w:w="1781" w:type="dxa"/>
          </w:tcPr>
          <w:p w14:paraId="14AC6217" w14:textId="77777777" w:rsidR="00674169" w:rsidRPr="00E911BE" w:rsidRDefault="00674169" w:rsidP="002B41B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SCARB1</w:t>
            </w:r>
          </w:p>
        </w:tc>
        <w:tc>
          <w:tcPr>
            <w:tcW w:w="4286" w:type="dxa"/>
          </w:tcPr>
          <w:p w14:paraId="343BBFD5" w14:textId="77777777" w:rsidR="00674169" w:rsidRPr="00E911BE" w:rsidRDefault="00674169" w:rsidP="002B41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CCCTCGCTCATCAAACA</w:t>
            </w:r>
          </w:p>
        </w:tc>
        <w:tc>
          <w:tcPr>
            <w:tcW w:w="3639" w:type="dxa"/>
          </w:tcPr>
          <w:p w14:paraId="733B200C" w14:textId="77777777" w:rsidR="00674169" w:rsidRPr="005F56A7" w:rsidRDefault="00674169" w:rsidP="002B41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1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CGCACTATTGGCTTCTCA</w:t>
            </w:r>
          </w:p>
        </w:tc>
      </w:tr>
      <w:tr w:rsidR="00674169" w:rsidRPr="00F561BC" w14:paraId="3A7B2440" w14:textId="77777777" w:rsidTr="002B41BD">
        <w:tc>
          <w:tcPr>
            <w:tcW w:w="1781" w:type="dxa"/>
          </w:tcPr>
          <w:p w14:paraId="21C562D6" w14:textId="77777777" w:rsidR="00674169" w:rsidRPr="00E911BE" w:rsidRDefault="00674169" w:rsidP="002B41B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REBF2</w:t>
            </w:r>
          </w:p>
        </w:tc>
        <w:tc>
          <w:tcPr>
            <w:tcW w:w="4286" w:type="dxa"/>
          </w:tcPr>
          <w:p w14:paraId="2C6D7E77" w14:textId="77777777" w:rsidR="00674169" w:rsidRPr="00E911BE" w:rsidRDefault="00674169" w:rsidP="002B41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GAGCTGTGAATTTTCCAGTG</w:t>
            </w:r>
          </w:p>
        </w:tc>
        <w:tc>
          <w:tcPr>
            <w:tcW w:w="3639" w:type="dxa"/>
          </w:tcPr>
          <w:p w14:paraId="7F996315" w14:textId="77777777" w:rsidR="00674169" w:rsidRPr="005F56A7" w:rsidRDefault="00674169" w:rsidP="002B41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56A7">
              <w:rPr>
                <w:rFonts w:ascii="Times New Roman" w:hAnsi="Times New Roman" w:cs="Times New Roman"/>
                <w:sz w:val="22"/>
                <w:szCs w:val="22"/>
              </w:rPr>
              <w:t>CTACAGATGATATCCGGACCAA</w:t>
            </w:r>
          </w:p>
        </w:tc>
      </w:tr>
      <w:tr w:rsidR="00674169" w:rsidRPr="00F561BC" w14:paraId="7B5C759A" w14:textId="77777777" w:rsidTr="002B41BD">
        <w:tc>
          <w:tcPr>
            <w:tcW w:w="1781" w:type="dxa"/>
          </w:tcPr>
          <w:p w14:paraId="212A7C66" w14:textId="77777777" w:rsidR="00674169" w:rsidRPr="00E911BE" w:rsidRDefault="00674169" w:rsidP="002B41B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ACTB</w:t>
            </w:r>
          </w:p>
        </w:tc>
        <w:tc>
          <w:tcPr>
            <w:tcW w:w="4286" w:type="dxa"/>
          </w:tcPr>
          <w:p w14:paraId="75F32407" w14:textId="77777777" w:rsidR="00674169" w:rsidRPr="00E911BE" w:rsidRDefault="00674169" w:rsidP="002B41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1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TGGATCAGCAAGCAGGAGT</w:t>
            </w:r>
          </w:p>
        </w:tc>
        <w:tc>
          <w:tcPr>
            <w:tcW w:w="3639" w:type="dxa"/>
          </w:tcPr>
          <w:p w14:paraId="0BBA0B9E" w14:textId="77777777" w:rsidR="00674169" w:rsidRPr="005F56A7" w:rsidRDefault="00674169" w:rsidP="002B41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1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CAGTAACAGTCCGCCTAGAA</w:t>
            </w:r>
          </w:p>
        </w:tc>
      </w:tr>
    </w:tbl>
    <w:p w14:paraId="6F447C6E" w14:textId="446875B0" w:rsidR="00674169" w:rsidRDefault="00674169" w:rsidP="00674169">
      <w:pPr>
        <w:snapToGrid w:val="0"/>
        <w:spacing w:after="120"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3D08731F" w14:textId="77777777" w:rsidR="000B5E63" w:rsidRDefault="000B5E63" w:rsidP="00674169">
      <w:pPr>
        <w:snapToGrid w:val="0"/>
        <w:spacing w:after="120"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22214B71" w14:textId="08F074CB" w:rsidR="00674169" w:rsidRPr="00112AA4" w:rsidRDefault="00674169" w:rsidP="00674169">
      <w:pPr>
        <w:rPr>
          <w:rFonts w:asciiTheme="majorBidi" w:hAnsiTheme="majorBidi" w:cstheme="majorBidi"/>
          <w:b/>
          <w:bCs/>
          <w:sz w:val="22"/>
          <w:szCs w:val="22"/>
        </w:rPr>
      </w:pPr>
      <w:r w:rsidRPr="00112AA4">
        <w:rPr>
          <w:rFonts w:asciiTheme="majorBidi" w:hAnsiTheme="majorBidi" w:cstheme="majorBidi"/>
          <w:b/>
          <w:bCs/>
          <w:sz w:val="22"/>
          <w:szCs w:val="22"/>
        </w:rPr>
        <w:t xml:space="preserve">Supplemental Table </w:t>
      </w:r>
      <w:r>
        <w:rPr>
          <w:rFonts w:asciiTheme="majorBidi" w:hAnsiTheme="majorBidi" w:cstheme="majorBidi"/>
          <w:b/>
          <w:bCs/>
          <w:sz w:val="22"/>
          <w:szCs w:val="22"/>
        </w:rPr>
        <w:t>S</w:t>
      </w:r>
      <w:r w:rsidRPr="00112AA4">
        <w:rPr>
          <w:rFonts w:asciiTheme="majorBidi" w:hAnsiTheme="majorBidi" w:cstheme="majorBidi"/>
          <w:b/>
          <w:bCs/>
          <w:sz w:val="22"/>
          <w:szCs w:val="22"/>
        </w:rPr>
        <w:t>2</w:t>
      </w:r>
    </w:p>
    <w:p w14:paraId="725800D8" w14:textId="77777777" w:rsidR="00674169" w:rsidRDefault="00674169" w:rsidP="00674169">
      <w:pPr>
        <w:rPr>
          <w:rFonts w:asciiTheme="majorBidi" w:hAnsiTheme="majorBidi" w:cstheme="majorBidi"/>
          <w:sz w:val="22"/>
          <w:szCs w:val="22"/>
        </w:rPr>
      </w:pPr>
    </w:p>
    <w:p w14:paraId="352553A8" w14:textId="77777777" w:rsidR="00674169" w:rsidRPr="00F11301" w:rsidRDefault="00674169" w:rsidP="00674169">
      <w:pPr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47520">
        <w:rPr>
          <w:rFonts w:asciiTheme="majorBidi" w:hAnsiTheme="majorBidi" w:cstheme="majorBidi"/>
          <w:sz w:val="22"/>
          <w:szCs w:val="22"/>
        </w:rPr>
        <w:t xml:space="preserve">Free cholesterol (FC) efflux mediated by </w:t>
      </w:r>
      <w:r>
        <w:rPr>
          <w:rFonts w:asciiTheme="majorBidi" w:hAnsiTheme="majorBidi" w:cstheme="majorBidi"/>
          <w:sz w:val="22"/>
          <w:szCs w:val="22"/>
        </w:rPr>
        <w:t>apolipoprotein B</w:t>
      </w:r>
      <w:r w:rsidRPr="00C47520">
        <w:rPr>
          <w:rFonts w:asciiTheme="majorBidi" w:hAnsiTheme="majorBidi" w:cstheme="majorBidi"/>
          <w:sz w:val="22"/>
          <w:szCs w:val="22"/>
        </w:rPr>
        <w:t>-de</w:t>
      </w:r>
      <w:r>
        <w:rPr>
          <w:rFonts w:asciiTheme="majorBidi" w:hAnsiTheme="majorBidi" w:cstheme="majorBidi"/>
          <w:sz w:val="22"/>
          <w:szCs w:val="22"/>
        </w:rPr>
        <w:t>pleted</w:t>
      </w:r>
      <w:r w:rsidRPr="00C47520">
        <w:rPr>
          <w:rFonts w:asciiTheme="majorBidi" w:hAnsiTheme="majorBidi" w:cstheme="majorBidi"/>
          <w:sz w:val="22"/>
          <w:szCs w:val="22"/>
        </w:rPr>
        <w:t xml:space="preserve"> ser</w:t>
      </w:r>
      <w:r>
        <w:rPr>
          <w:rFonts w:asciiTheme="majorBidi" w:hAnsiTheme="majorBidi" w:cstheme="majorBidi"/>
          <w:sz w:val="22"/>
          <w:szCs w:val="22"/>
        </w:rPr>
        <w:t>u</w:t>
      </w:r>
      <w:r w:rsidRPr="00C47520">
        <w:rPr>
          <w:rFonts w:asciiTheme="majorBidi" w:hAnsiTheme="majorBidi" w:cstheme="majorBidi"/>
          <w:sz w:val="22"/>
          <w:szCs w:val="22"/>
        </w:rPr>
        <w:t xml:space="preserve">m. RAW 267.4 macrophages prelabeled with </w:t>
      </w:r>
      <w:r w:rsidRPr="00C47520">
        <w:rPr>
          <w:rFonts w:asciiTheme="majorBidi" w:hAnsiTheme="majorBidi" w:cstheme="majorBidi"/>
          <w:sz w:val="22"/>
          <w:szCs w:val="22"/>
          <w:vertAlign w:val="superscript"/>
        </w:rPr>
        <w:t>3</w:t>
      </w:r>
      <w:r w:rsidRPr="00C47520">
        <w:rPr>
          <w:rFonts w:asciiTheme="majorBidi" w:hAnsiTheme="majorBidi" w:cstheme="majorBidi"/>
          <w:sz w:val="22"/>
          <w:szCs w:val="22"/>
        </w:rPr>
        <w:t>H-FC were incubated with</w:t>
      </w:r>
      <w:r>
        <w:rPr>
          <w:rFonts w:asciiTheme="majorBidi" w:hAnsiTheme="majorBidi" w:cstheme="majorBidi"/>
          <w:sz w:val="22"/>
          <w:szCs w:val="22"/>
        </w:rPr>
        <w:t xml:space="preserve"> media containing 2.8% apolipoprotein B-depleted serum (= 2% of original serum) as described in the Methods</w:t>
      </w:r>
      <w:r w:rsidRPr="00C47520">
        <w:rPr>
          <w:rFonts w:asciiTheme="majorBidi" w:hAnsiTheme="majorBidi" w:cstheme="majorBidi"/>
          <w:sz w:val="22"/>
          <w:szCs w:val="22"/>
        </w:rPr>
        <w:t xml:space="preserve">. ABCA1-dependent and -independent pathways were determined from cell incubated with ± </w:t>
      </w:r>
      <w:r>
        <w:rPr>
          <w:rFonts w:asciiTheme="majorBidi" w:hAnsiTheme="majorBidi" w:cstheme="majorBidi"/>
          <w:sz w:val="22"/>
          <w:szCs w:val="22"/>
        </w:rPr>
        <w:t xml:space="preserve">8-bromo </w:t>
      </w:r>
      <w:r w:rsidRPr="00C47520">
        <w:rPr>
          <w:rFonts w:asciiTheme="majorBidi" w:hAnsiTheme="majorBidi" w:cstheme="majorBidi"/>
          <w:sz w:val="22"/>
          <w:szCs w:val="22"/>
        </w:rPr>
        <w:t>cAMP. Values are the mean ± SEM</w:t>
      </w:r>
      <w:r>
        <w:rPr>
          <w:rFonts w:asciiTheme="majorBidi" w:hAnsiTheme="majorBidi" w:cstheme="majorBidi"/>
          <w:sz w:val="22"/>
          <w:szCs w:val="22"/>
        </w:rPr>
        <w:t xml:space="preserve"> of values from the indicated number of samples. </w:t>
      </w:r>
      <w:r w:rsidRPr="00C47520">
        <w:rPr>
          <w:rFonts w:asciiTheme="majorBidi" w:hAnsiTheme="majorBidi" w:cstheme="majorBidi"/>
          <w:i/>
          <w:iCs/>
          <w:color w:val="000000" w:themeColor="text1"/>
          <w:sz w:val="22"/>
          <w:szCs w:val="22"/>
          <w:vertAlign w:val="superscript"/>
        </w:rPr>
        <w:t>a</w:t>
      </w:r>
      <w:r w:rsidRPr="00C4752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– p&lt; 0.05 vs null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, </w:t>
      </w:r>
      <w:r w:rsidRPr="00F11301">
        <w:rPr>
          <w:rFonts w:asciiTheme="majorBidi" w:hAnsiTheme="majorBidi" w:cstheme="majorBidi"/>
          <w:i/>
          <w:iCs/>
          <w:color w:val="000000" w:themeColor="text1"/>
          <w:sz w:val="22"/>
          <w:szCs w:val="22"/>
          <w:vertAlign w:val="superscript"/>
        </w:rPr>
        <w:t>b</w:t>
      </w:r>
      <w:r w:rsidRPr="00F11301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– p&lt; 0.01 vs null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, </w:t>
      </w:r>
      <w:r w:rsidRPr="00F11301">
        <w:rPr>
          <w:rFonts w:asciiTheme="majorBidi" w:hAnsiTheme="majorBidi" w:cstheme="majorBidi"/>
          <w:i/>
          <w:iCs/>
          <w:color w:val="000000" w:themeColor="text1"/>
          <w:sz w:val="22"/>
          <w:szCs w:val="22"/>
          <w:vertAlign w:val="superscript"/>
        </w:rPr>
        <w:t>c</w:t>
      </w:r>
      <w:r w:rsidRPr="00F11301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– p&lt; 0.05 vs hamster. 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>Ad, Adenovirus.</w:t>
      </w:r>
    </w:p>
    <w:p w14:paraId="52F60FFE" w14:textId="77777777" w:rsidR="00674169" w:rsidRPr="00F11301" w:rsidRDefault="00674169" w:rsidP="00674169">
      <w:pPr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2147"/>
        <w:gridCol w:w="2177"/>
        <w:gridCol w:w="2169"/>
      </w:tblGrid>
      <w:tr w:rsidR="00674169" w:rsidRPr="00C47520" w14:paraId="1379688F" w14:textId="77777777" w:rsidTr="002B41BD">
        <w:tc>
          <w:tcPr>
            <w:tcW w:w="2172" w:type="dxa"/>
          </w:tcPr>
          <w:p w14:paraId="44D0674E" w14:textId="77777777" w:rsidR="00674169" w:rsidRPr="00165835" w:rsidRDefault="00674169" w:rsidP="002B41BD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  <w:r w:rsidRPr="00165835">
              <w:rPr>
                <w:rFonts w:asciiTheme="majorBidi" w:hAnsiTheme="majorBidi" w:cstheme="majorBidi"/>
                <w:sz w:val="22"/>
                <w:szCs w:val="22"/>
                <w:u w:val="single"/>
              </w:rPr>
              <w:t>Ad group</w:t>
            </w:r>
          </w:p>
        </w:tc>
        <w:tc>
          <w:tcPr>
            <w:tcW w:w="2147" w:type="dxa"/>
          </w:tcPr>
          <w:p w14:paraId="0A17E19F" w14:textId="77777777" w:rsidR="00674169" w:rsidRPr="00165835" w:rsidRDefault="00674169" w:rsidP="002B41BD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  <w:r w:rsidRPr="00165835">
              <w:rPr>
                <w:rFonts w:asciiTheme="majorBidi" w:hAnsiTheme="majorBidi" w:cstheme="majorBidi"/>
                <w:sz w:val="22"/>
                <w:szCs w:val="22"/>
                <w:u w:val="single"/>
              </w:rPr>
              <w:t>Total efflux</w:t>
            </w:r>
          </w:p>
        </w:tc>
        <w:tc>
          <w:tcPr>
            <w:tcW w:w="2177" w:type="dxa"/>
          </w:tcPr>
          <w:p w14:paraId="513752C6" w14:textId="77777777" w:rsidR="00674169" w:rsidRPr="00165835" w:rsidRDefault="00674169" w:rsidP="002B41BD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  <w:r w:rsidRPr="00165835">
              <w:rPr>
                <w:rFonts w:asciiTheme="majorBidi" w:hAnsiTheme="majorBidi" w:cstheme="majorBidi"/>
                <w:sz w:val="22"/>
                <w:szCs w:val="22"/>
                <w:u w:val="single"/>
              </w:rPr>
              <w:t>ABCA1 independent</w:t>
            </w:r>
          </w:p>
        </w:tc>
        <w:tc>
          <w:tcPr>
            <w:tcW w:w="2169" w:type="dxa"/>
          </w:tcPr>
          <w:p w14:paraId="526F50BE" w14:textId="77777777" w:rsidR="00674169" w:rsidRPr="00165835" w:rsidRDefault="00674169" w:rsidP="002B41BD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  <w:r w:rsidRPr="00165835">
              <w:rPr>
                <w:rFonts w:asciiTheme="majorBidi" w:hAnsiTheme="majorBidi" w:cstheme="majorBidi"/>
                <w:sz w:val="22"/>
                <w:szCs w:val="22"/>
                <w:u w:val="single"/>
              </w:rPr>
              <w:t>ABCA1 dependent</w:t>
            </w:r>
          </w:p>
        </w:tc>
      </w:tr>
      <w:tr w:rsidR="00674169" w:rsidRPr="00C47520" w14:paraId="56E8A47E" w14:textId="77777777" w:rsidTr="002B41BD">
        <w:tc>
          <w:tcPr>
            <w:tcW w:w="2172" w:type="dxa"/>
          </w:tcPr>
          <w:p w14:paraId="33AD0021" w14:textId="77777777" w:rsidR="00674169" w:rsidRPr="00C47520" w:rsidRDefault="00674169" w:rsidP="002B41BD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47520">
              <w:rPr>
                <w:rFonts w:asciiTheme="majorBidi" w:hAnsiTheme="majorBidi" w:cstheme="majorBidi"/>
                <w:sz w:val="22"/>
                <w:szCs w:val="22"/>
              </w:rPr>
              <w:t>Null (4)</w:t>
            </w:r>
          </w:p>
        </w:tc>
        <w:tc>
          <w:tcPr>
            <w:tcW w:w="2147" w:type="dxa"/>
          </w:tcPr>
          <w:p w14:paraId="0EEAC516" w14:textId="77777777" w:rsidR="00674169" w:rsidRPr="00C47520" w:rsidRDefault="00674169" w:rsidP="002B41BD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47520">
              <w:rPr>
                <w:rFonts w:asciiTheme="majorBidi" w:hAnsiTheme="majorBidi" w:cstheme="majorBidi"/>
                <w:sz w:val="22"/>
                <w:szCs w:val="22"/>
              </w:rPr>
              <w:t>11.9 ± 0.8</w:t>
            </w:r>
          </w:p>
        </w:tc>
        <w:tc>
          <w:tcPr>
            <w:tcW w:w="2177" w:type="dxa"/>
          </w:tcPr>
          <w:p w14:paraId="5F97A153" w14:textId="77777777" w:rsidR="00674169" w:rsidRPr="00C47520" w:rsidRDefault="00674169" w:rsidP="002B41BD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47520">
              <w:rPr>
                <w:rFonts w:asciiTheme="majorBidi" w:hAnsiTheme="majorBidi" w:cstheme="majorBidi"/>
                <w:sz w:val="22"/>
                <w:szCs w:val="22"/>
              </w:rPr>
              <w:t>6.9 ± 0.7</w:t>
            </w:r>
          </w:p>
        </w:tc>
        <w:tc>
          <w:tcPr>
            <w:tcW w:w="2169" w:type="dxa"/>
          </w:tcPr>
          <w:p w14:paraId="5714E02B" w14:textId="77777777" w:rsidR="00674169" w:rsidRPr="00C47520" w:rsidRDefault="00674169" w:rsidP="002B41BD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47520">
              <w:rPr>
                <w:rFonts w:asciiTheme="majorBidi" w:hAnsiTheme="majorBidi" w:cstheme="majorBidi"/>
                <w:sz w:val="22"/>
                <w:szCs w:val="22"/>
              </w:rPr>
              <w:t>5.0 ± 0.7</w:t>
            </w:r>
          </w:p>
        </w:tc>
      </w:tr>
      <w:tr w:rsidR="00674169" w:rsidRPr="00C47520" w14:paraId="63BB0B19" w14:textId="77777777" w:rsidTr="002B41BD">
        <w:tc>
          <w:tcPr>
            <w:tcW w:w="2172" w:type="dxa"/>
          </w:tcPr>
          <w:p w14:paraId="35FB4B91" w14:textId="77777777" w:rsidR="00674169" w:rsidRPr="00C47520" w:rsidRDefault="00674169" w:rsidP="002B41BD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haCETP</w:t>
            </w:r>
            <w:r w:rsidRPr="00C47520">
              <w:rPr>
                <w:rFonts w:asciiTheme="majorBidi" w:hAnsiTheme="majorBidi" w:cstheme="majorBidi"/>
                <w:sz w:val="22"/>
                <w:szCs w:val="22"/>
              </w:rPr>
              <w:t xml:space="preserve"> (4)</w:t>
            </w:r>
          </w:p>
        </w:tc>
        <w:tc>
          <w:tcPr>
            <w:tcW w:w="2147" w:type="dxa"/>
          </w:tcPr>
          <w:p w14:paraId="048ED2B2" w14:textId="77777777" w:rsidR="00674169" w:rsidRPr="00C47520" w:rsidRDefault="00674169" w:rsidP="002B41BD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47520">
              <w:rPr>
                <w:rFonts w:asciiTheme="majorBidi" w:hAnsiTheme="majorBidi" w:cstheme="majorBidi"/>
                <w:sz w:val="22"/>
                <w:szCs w:val="22"/>
              </w:rPr>
              <w:t>12.4 ± 1.0</w:t>
            </w:r>
          </w:p>
        </w:tc>
        <w:tc>
          <w:tcPr>
            <w:tcW w:w="2177" w:type="dxa"/>
          </w:tcPr>
          <w:p w14:paraId="7635A20B" w14:textId="77777777" w:rsidR="00674169" w:rsidRPr="00C47520" w:rsidRDefault="00674169" w:rsidP="002B41BD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47520">
              <w:rPr>
                <w:rFonts w:asciiTheme="majorBidi" w:hAnsiTheme="majorBidi" w:cstheme="majorBidi"/>
                <w:sz w:val="22"/>
                <w:szCs w:val="22"/>
              </w:rPr>
              <w:t>6.6 ± 0.5</w:t>
            </w:r>
          </w:p>
        </w:tc>
        <w:tc>
          <w:tcPr>
            <w:tcW w:w="2169" w:type="dxa"/>
          </w:tcPr>
          <w:p w14:paraId="029686B9" w14:textId="77777777" w:rsidR="00674169" w:rsidRPr="00C47520" w:rsidRDefault="00674169" w:rsidP="002B41BD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47520">
              <w:rPr>
                <w:rFonts w:asciiTheme="majorBidi" w:hAnsiTheme="majorBidi" w:cstheme="majorBidi"/>
                <w:sz w:val="22"/>
                <w:szCs w:val="22"/>
              </w:rPr>
              <w:t>5.6 ± 0.7</w:t>
            </w:r>
          </w:p>
        </w:tc>
      </w:tr>
      <w:tr w:rsidR="00674169" w:rsidRPr="00C47520" w14:paraId="4C8C0A44" w14:textId="77777777" w:rsidTr="002B41BD">
        <w:tc>
          <w:tcPr>
            <w:tcW w:w="2172" w:type="dxa"/>
          </w:tcPr>
          <w:p w14:paraId="19A59827" w14:textId="77777777" w:rsidR="00674169" w:rsidRPr="00C47520" w:rsidRDefault="00674169" w:rsidP="002B41BD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huCETP</w:t>
            </w:r>
            <w:r w:rsidRPr="00C47520">
              <w:rPr>
                <w:rFonts w:asciiTheme="majorBidi" w:hAnsiTheme="majorBidi" w:cstheme="majorBidi"/>
                <w:sz w:val="22"/>
                <w:szCs w:val="22"/>
              </w:rPr>
              <w:t xml:space="preserve"> (4)</w:t>
            </w:r>
          </w:p>
        </w:tc>
        <w:tc>
          <w:tcPr>
            <w:tcW w:w="2147" w:type="dxa"/>
          </w:tcPr>
          <w:p w14:paraId="00CAC107" w14:textId="77777777" w:rsidR="00674169" w:rsidRPr="00C47520" w:rsidRDefault="00674169" w:rsidP="002B41BD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47520">
              <w:rPr>
                <w:rFonts w:asciiTheme="majorBidi" w:hAnsiTheme="majorBidi" w:cstheme="majorBidi"/>
                <w:sz w:val="22"/>
                <w:szCs w:val="22"/>
              </w:rPr>
              <w:t>12.2 ± 0.8</w:t>
            </w:r>
          </w:p>
        </w:tc>
        <w:tc>
          <w:tcPr>
            <w:tcW w:w="2177" w:type="dxa"/>
          </w:tcPr>
          <w:p w14:paraId="7D5BC723" w14:textId="77777777" w:rsidR="00674169" w:rsidRPr="00C47520" w:rsidRDefault="00674169" w:rsidP="002B41BD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47520">
              <w:rPr>
                <w:rFonts w:asciiTheme="majorBidi" w:hAnsiTheme="majorBidi" w:cstheme="majorBidi"/>
                <w:sz w:val="22"/>
                <w:szCs w:val="22"/>
              </w:rPr>
              <w:t>5.4 ± 0.4</w:t>
            </w:r>
          </w:p>
        </w:tc>
        <w:tc>
          <w:tcPr>
            <w:tcW w:w="2169" w:type="dxa"/>
          </w:tcPr>
          <w:p w14:paraId="44F38041" w14:textId="77777777" w:rsidR="00674169" w:rsidRPr="00C47520" w:rsidRDefault="00674169" w:rsidP="002B41BD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47520">
              <w:rPr>
                <w:rFonts w:asciiTheme="majorBidi" w:hAnsiTheme="majorBidi" w:cstheme="majorBidi"/>
                <w:sz w:val="22"/>
                <w:szCs w:val="22"/>
              </w:rPr>
              <w:t>6.9 ± 0.7</w:t>
            </w:r>
          </w:p>
        </w:tc>
      </w:tr>
      <w:tr w:rsidR="00674169" w:rsidRPr="00C47520" w14:paraId="3AD0DBDD" w14:textId="77777777" w:rsidTr="002B41BD">
        <w:tc>
          <w:tcPr>
            <w:tcW w:w="2172" w:type="dxa"/>
          </w:tcPr>
          <w:p w14:paraId="3372A593" w14:textId="77777777" w:rsidR="00674169" w:rsidRPr="00C47520" w:rsidRDefault="00674169" w:rsidP="002B41BD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Hi huCETP</w:t>
            </w:r>
            <w:r w:rsidRPr="00C47520">
              <w:rPr>
                <w:rFonts w:asciiTheme="majorBidi" w:hAnsiTheme="majorBidi" w:cstheme="majorBidi"/>
                <w:sz w:val="22"/>
                <w:szCs w:val="22"/>
              </w:rPr>
              <w:t xml:space="preserve"> (5)</w:t>
            </w:r>
          </w:p>
        </w:tc>
        <w:tc>
          <w:tcPr>
            <w:tcW w:w="2147" w:type="dxa"/>
          </w:tcPr>
          <w:p w14:paraId="5046CE32" w14:textId="77777777" w:rsidR="00674169" w:rsidRPr="00C47520" w:rsidRDefault="00674169" w:rsidP="002B41BD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47520">
              <w:rPr>
                <w:rFonts w:asciiTheme="majorBidi" w:hAnsiTheme="majorBidi" w:cstheme="majorBidi"/>
                <w:sz w:val="22"/>
                <w:szCs w:val="22"/>
              </w:rPr>
              <w:t>16.3 ± 1.3</w:t>
            </w:r>
            <w:r w:rsidRPr="00C47520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77" w:type="dxa"/>
          </w:tcPr>
          <w:p w14:paraId="47612D2E" w14:textId="77777777" w:rsidR="00674169" w:rsidRPr="00C47520" w:rsidRDefault="00674169" w:rsidP="002B41BD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47520">
              <w:rPr>
                <w:rFonts w:asciiTheme="majorBidi" w:hAnsiTheme="majorBidi" w:cstheme="majorBidi"/>
                <w:sz w:val="22"/>
                <w:szCs w:val="22"/>
              </w:rPr>
              <w:t>6.5 ± 0.4</w:t>
            </w:r>
          </w:p>
        </w:tc>
        <w:tc>
          <w:tcPr>
            <w:tcW w:w="2169" w:type="dxa"/>
          </w:tcPr>
          <w:p w14:paraId="760F0F74" w14:textId="77777777" w:rsidR="00674169" w:rsidRPr="00C47520" w:rsidRDefault="00674169" w:rsidP="002B41BD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47520">
              <w:rPr>
                <w:rFonts w:asciiTheme="majorBidi" w:hAnsiTheme="majorBidi" w:cstheme="majorBidi"/>
                <w:sz w:val="22"/>
                <w:szCs w:val="22"/>
              </w:rPr>
              <w:t>9.8 ± 1.1</w:t>
            </w:r>
            <w:r w:rsidRPr="00C47520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b,c</w:t>
            </w:r>
          </w:p>
        </w:tc>
      </w:tr>
    </w:tbl>
    <w:p w14:paraId="2693FADD" w14:textId="77777777" w:rsidR="00416AA0" w:rsidRDefault="00416AA0" w:rsidP="00674169"/>
    <w:sectPr w:rsidR="00416AA0" w:rsidSect="00BD7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169"/>
    <w:rsid w:val="00003E1D"/>
    <w:rsid w:val="000B37C5"/>
    <w:rsid w:val="000B5E63"/>
    <w:rsid w:val="000B7969"/>
    <w:rsid w:val="001248ED"/>
    <w:rsid w:val="00172AA6"/>
    <w:rsid w:val="001A0E7D"/>
    <w:rsid w:val="001F5B6B"/>
    <w:rsid w:val="00257802"/>
    <w:rsid w:val="00267E2C"/>
    <w:rsid w:val="00276FB1"/>
    <w:rsid w:val="003059F4"/>
    <w:rsid w:val="00381DC3"/>
    <w:rsid w:val="00382768"/>
    <w:rsid w:val="0039162F"/>
    <w:rsid w:val="003B20B8"/>
    <w:rsid w:val="003D0359"/>
    <w:rsid w:val="00404B5D"/>
    <w:rsid w:val="00416AA0"/>
    <w:rsid w:val="00425284"/>
    <w:rsid w:val="004615B9"/>
    <w:rsid w:val="004646C2"/>
    <w:rsid w:val="00473D53"/>
    <w:rsid w:val="004A76D7"/>
    <w:rsid w:val="004C7138"/>
    <w:rsid w:val="00504387"/>
    <w:rsid w:val="00521E0A"/>
    <w:rsid w:val="0052731B"/>
    <w:rsid w:val="00583640"/>
    <w:rsid w:val="005938E0"/>
    <w:rsid w:val="00593E72"/>
    <w:rsid w:val="005A7DEC"/>
    <w:rsid w:val="005F2DFA"/>
    <w:rsid w:val="0060601B"/>
    <w:rsid w:val="00674169"/>
    <w:rsid w:val="006D647C"/>
    <w:rsid w:val="006F1DFC"/>
    <w:rsid w:val="007471E3"/>
    <w:rsid w:val="007B31A8"/>
    <w:rsid w:val="00817B73"/>
    <w:rsid w:val="008217B3"/>
    <w:rsid w:val="00854883"/>
    <w:rsid w:val="00863C1D"/>
    <w:rsid w:val="008755FD"/>
    <w:rsid w:val="008C12C7"/>
    <w:rsid w:val="008C7ED4"/>
    <w:rsid w:val="00945CB7"/>
    <w:rsid w:val="009D6B12"/>
    <w:rsid w:val="00A45060"/>
    <w:rsid w:val="00A74E75"/>
    <w:rsid w:val="00B61B0E"/>
    <w:rsid w:val="00BA0712"/>
    <w:rsid w:val="00BC1D85"/>
    <w:rsid w:val="00BD7F1E"/>
    <w:rsid w:val="00C72F8F"/>
    <w:rsid w:val="00C82BC3"/>
    <w:rsid w:val="00D02C0D"/>
    <w:rsid w:val="00D43746"/>
    <w:rsid w:val="00D7578D"/>
    <w:rsid w:val="00D86F89"/>
    <w:rsid w:val="00D93F08"/>
    <w:rsid w:val="00E268AD"/>
    <w:rsid w:val="00E37E48"/>
    <w:rsid w:val="00E67099"/>
    <w:rsid w:val="00E94834"/>
    <w:rsid w:val="00ED6851"/>
    <w:rsid w:val="00F35B59"/>
    <w:rsid w:val="00F634CF"/>
    <w:rsid w:val="00FA5751"/>
    <w:rsid w:val="00FA7360"/>
    <w:rsid w:val="00FF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33AC5B"/>
  <w15:chartTrackingRefBased/>
  <w15:docId w15:val="{0AA8D290-A825-2E46-9CC9-922456AC3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16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4169"/>
    <w:rPr>
      <w:rFonts w:ascii="Arial" w:hAnsi="Arial" w:cs="Arial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12T14:51:00Z</dcterms:created>
  <dcterms:modified xsi:type="dcterms:W3CDTF">2021-01-12T14:51:00Z</dcterms:modified>
</cp:coreProperties>
</file>